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77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002"/>
        <w:gridCol w:w="877"/>
        <w:gridCol w:w="1080"/>
        <w:gridCol w:w="830"/>
        <w:gridCol w:w="1081"/>
        <w:gridCol w:w="910"/>
        <w:gridCol w:w="851"/>
      </w:tblGrid>
      <w:tr w:rsidR="00F65BDE" w:rsidRPr="007C1327" w:rsidTr="00353629">
        <w:trPr>
          <w:trHeight w:val="368"/>
        </w:trPr>
        <w:tc>
          <w:tcPr>
            <w:tcW w:w="1080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:rsidR="00F65BDE" w:rsidRPr="00C55DDD" w:rsidRDefault="00F65BDE" w:rsidP="00B81ED3">
            <w:pPr>
              <w:jc w:val="center"/>
              <w:rPr>
                <w:b/>
                <w:sz w:val="20"/>
                <w:szCs w:val="20"/>
              </w:rPr>
            </w:pPr>
            <w:r w:rsidRPr="00C55DDD">
              <w:rPr>
                <w:b/>
                <w:sz w:val="20"/>
                <w:szCs w:val="20"/>
              </w:rPr>
              <w:t>Ecoregion</w:t>
            </w:r>
          </w:p>
        </w:tc>
        <w:tc>
          <w:tcPr>
            <w:tcW w:w="1002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:rsidR="00F65BDE" w:rsidRPr="00C55DDD" w:rsidRDefault="00F65BDE" w:rsidP="00B81ED3">
            <w:pPr>
              <w:jc w:val="center"/>
              <w:rPr>
                <w:sz w:val="20"/>
                <w:szCs w:val="20"/>
              </w:rPr>
            </w:pPr>
            <w:r w:rsidRPr="00C55DDD">
              <w:rPr>
                <w:b/>
                <w:sz w:val="20"/>
                <w:szCs w:val="20"/>
              </w:rPr>
              <w:t>Outbreak length, years</w:t>
            </w:r>
          </w:p>
        </w:tc>
        <w:tc>
          <w:tcPr>
            <w:tcW w:w="877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65BDE" w:rsidRPr="00C55DDD" w:rsidRDefault="00F65BDE" w:rsidP="00B81ED3">
            <w:pPr>
              <w:jc w:val="center"/>
              <w:rPr>
                <w:b/>
                <w:sz w:val="20"/>
                <w:szCs w:val="20"/>
              </w:rPr>
            </w:pPr>
            <w:r w:rsidRPr="00C55DDD">
              <w:rPr>
                <w:b/>
                <w:sz w:val="20"/>
                <w:szCs w:val="20"/>
              </w:rPr>
              <w:t>Reserve size, km</w:t>
            </w:r>
            <w:r w:rsidRPr="00C55DDD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52" w:type="dxa"/>
            <w:gridSpan w:val="5"/>
            <w:tcBorders>
              <w:left w:val="single" w:sz="4" w:space="0" w:color="auto"/>
            </w:tcBorders>
            <w:noWrap/>
            <w:vAlign w:val="center"/>
          </w:tcPr>
          <w:p w:rsidR="00F65BDE" w:rsidRPr="00C55DDD" w:rsidRDefault="00F65BDE" w:rsidP="00B81ED3">
            <w:pPr>
              <w:jc w:val="center"/>
              <w:rPr>
                <w:sz w:val="20"/>
                <w:szCs w:val="20"/>
              </w:rPr>
            </w:pPr>
            <w:r w:rsidRPr="00C55DDD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rea of balsam fir age class in reserve</w:t>
            </w:r>
          </w:p>
        </w:tc>
      </w:tr>
      <w:tr w:rsidR="00F65BDE" w:rsidRPr="007C1327" w:rsidTr="00353629">
        <w:trPr>
          <w:trHeight w:val="367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F65BDE" w:rsidRPr="00C55DDD" w:rsidRDefault="00F65BDE" w:rsidP="00B81ED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F65BDE" w:rsidRPr="00C55DDD" w:rsidRDefault="00F65BDE" w:rsidP="00B81ED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65BDE" w:rsidRPr="00C55DDD" w:rsidRDefault="00F65BDE" w:rsidP="00B81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65BDE" w:rsidRPr="00C55DDD" w:rsidRDefault="00F65BDE" w:rsidP="00B81ED3">
            <w:pPr>
              <w:jc w:val="center"/>
              <w:rPr>
                <w:b/>
                <w:sz w:val="20"/>
                <w:szCs w:val="20"/>
              </w:rPr>
            </w:pPr>
            <w:r w:rsidRPr="00C55DDD">
              <w:rPr>
                <w:b/>
                <w:sz w:val="20"/>
                <w:szCs w:val="20"/>
              </w:rPr>
              <w:t>Age class, years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</w:tcPr>
          <w:p w:rsidR="00F65BDE" w:rsidRPr="00C55DDD" w:rsidRDefault="00F65BDE" w:rsidP="00B81ED3">
            <w:pPr>
              <w:jc w:val="center"/>
              <w:rPr>
                <w:b/>
                <w:sz w:val="20"/>
                <w:szCs w:val="20"/>
              </w:rPr>
            </w:pPr>
            <w:r w:rsidRPr="00C55DDD">
              <w:rPr>
                <w:b/>
                <w:sz w:val="20"/>
                <w:szCs w:val="20"/>
              </w:rPr>
              <w:t>Initial, km</w:t>
            </w:r>
            <w:r w:rsidRPr="00C55DDD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noWrap/>
            <w:vAlign w:val="center"/>
          </w:tcPr>
          <w:p w:rsidR="00F65BDE" w:rsidRPr="00C55DDD" w:rsidRDefault="00F65BDE" w:rsidP="00B81ED3">
            <w:pPr>
              <w:jc w:val="center"/>
              <w:rPr>
                <w:b/>
                <w:sz w:val="20"/>
                <w:szCs w:val="20"/>
              </w:rPr>
            </w:pPr>
            <w:r w:rsidRPr="00C55DDD">
              <w:rPr>
                <w:b/>
                <w:sz w:val="20"/>
                <w:szCs w:val="20"/>
              </w:rPr>
              <w:t>Minimum, km</w:t>
            </w:r>
            <w:r w:rsidRPr="00C55DDD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vAlign w:val="center"/>
          </w:tcPr>
          <w:p w:rsidR="00F65BDE" w:rsidRPr="00C55DDD" w:rsidRDefault="00F65BDE" w:rsidP="00B81ED3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C55DDD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Mean</w:t>
            </w:r>
            <w:r w:rsidRPr="00C55DDD">
              <w:rPr>
                <w:b/>
                <w:sz w:val="20"/>
                <w:szCs w:val="20"/>
              </w:rPr>
              <w:t>, km</w:t>
            </w:r>
            <w:r w:rsidRPr="00C55DDD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F65BDE" w:rsidRPr="00C55DDD" w:rsidRDefault="00F65BDE" w:rsidP="00B81ED3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C55DDD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St dev</w:t>
            </w:r>
            <w:r w:rsidRPr="00C55DDD">
              <w:rPr>
                <w:b/>
                <w:sz w:val="20"/>
                <w:szCs w:val="20"/>
              </w:rPr>
              <w:t>, km</w:t>
            </w:r>
            <w:r w:rsidRPr="00C55DDD"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353629" w:rsidRPr="007C1327" w:rsidTr="00D74F4B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53629" w:rsidRPr="00C55DDD" w:rsidRDefault="00353629" w:rsidP="00353629">
            <w:pPr>
              <w:jc w:val="center"/>
              <w:rPr>
                <w:sz w:val="20"/>
                <w:szCs w:val="20"/>
              </w:rPr>
            </w:pPr>
            <w:r w:rsidRPr="00C55DDD">
              <w:rPr>
                <w:sz w:val="20"/>
                <w:szCs w:val="20"/>
              </w:rPr>
              <w:t>1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53629" w:rsidRPr="00D74F4B" w:rsidRDefault="00353629" w:rsidP="00353629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3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53629" w:rsidRPr="00D74F4B" w:rsidRDefault="00353629" w:rsidP="00353629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14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629" w:rsidRPr="00D74F4B" w:rsidRDefault="00353629" w:rsidP="00353629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20.7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5.9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4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31.22</w:t>
            </w:r>
          </w:p>
        </w:tc>
      </w:tr>
      <w:tr w:rsidR="00353629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  <w:hideMark/>
          </w:tcPr>
          <w:p w:rsidR="00353629" w:rsidRPr="00C55DDD" w:rsidRDefault="00353629" w:rsidP="0035362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353629" w:rsidRPr="00D74F4B" w:rsidRDefault="00353629" w:rsidP="003536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353629" w:rsidRPr="00D74F4B" w:rsidRDefault="00353629" w:rsidP="003536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629" w:rsidRPr="00D74F4B" w:rsidRDefault="00353629" w:rsidP="00353629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43.7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31.62</w:t>
            </w:r>
          </w:p>
        </w:tc>
      </w:tr>
      <w:tr w:rsidR="00353629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  <w:hideMark/>
          </w:tcPr>
          <w:p w:rsidR="00353629" w:rsidRPr="00C55DDD" w:rsidRDefault="00353629" w:rsidP="0035362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353629" w:rsidRPr="00D74F4B" w:rsidRDefault="00353629" w:rsidP="003536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53629" w:rsidRPr="00D74F4B" w:rsidRDefault="00353629" w:rsidP="003536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629" w:rsidRPr="00D74F4B" w:rsidRDefault="00353629" w:rsidP="00353629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.9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20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22.74</w:t>
            </w:r>
          </w:p>
        </w:tc>
      </w:tr>
      <w:tr w:rsidR="00353629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  <w:hideMark/>
          </w:tcPr>
          <w:p w:rsidR="00353629" w:rsidRPr="00C55DDD" w:rsidRDefault="00353629" w:rsidP="0035362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53629" w:rsidRPr="00D74F4B" w:rsidRDefault="00353629" w:rsidP="00353629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53629" w:rsidRPr="00D74F4B" w:rsidRDefault="00353629" w:rsidP="00353629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629" w:rsidRPr="00D74F4B" w:rsidRDefault="00353629" w:rsidP="00353629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51.29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20.8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44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5.02</w:t>
            </w:r>
          </w:p>
        </w:tc>
      </w:tr>
      <w:tr w:rsidR="00353629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  <w:hideMark/>
          </w:tcPr>
          <w:p w:rsidR="00353629" w:rsidRPr="00C55DDD" w:rsidRDefault="00353629" w:rsidP="0035362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353629" w:rsidRPr="00D74F4B" w:rsidRDefault="00353629" w:rsidP="003536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353629" w:rsidRPr="00D74F4B" w:rsidRDefault="00353629" w:rsidP="003536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629" w:rsidRPr="00D74F4B" w:rsidRDefault="00353629" w:rsidP="00353629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20.49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20.49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28.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8.26</w:t>
            </w:r>
          </w:p>
        </w:tc>
      </w:tr>
      <w:tr w:rsidR="00353629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  <w:hideMark/>
          </w:tcPr>
          <w:p w:rsidR="00353629" w:rsidRPr="00C55DDD" w:rsidRDefault="00353629" w:rsidP="0035362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353629" w:rsidRPr="00D74F4B" w:rsidRDefault="00353629" w:rsidP="003536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53629" w:rsidRPr="00D74F4B" w:rsidRDefault="00353629" w:rsidP="003536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629" w:rsidRPr="00D74F4B" w:rsidRDefault="00353629" w:rsidP="00353629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9.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3.8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7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3.94</w:t>
            </w:r>
          </w:p>
        </w:tc>
      </w:tr>
      <w:tr w:rsidR="00353629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  <w:hideMark/>
          </w:tcPr>
          <w:p w:rsidR="00353629" w:rsidRPr="00C55DDD" w:rsidRDefault="00353629" w:rsidP="0035362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53629" w:rsidRPr="00D74F4B" w:rsidRDefault="00353629" w:rsidP="00353629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5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53629" w:rsidRPr="00D74F4B" w:rsidRDefault="00353629" w:rsidP="00353629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1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629" w:rsidRPr="00D74F4B" w:rsidRDefault="00353629" w:rsidP="00353629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0.04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.84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8.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7.51</w:t>
            </w:r>
          </w:p>
        </w:tc>
      </w:tr>
      <w:tr w:rsidR="00353629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  <w:hideMark/>
          </w:tcPr>
          <w:p w:rsidR="00353629" w:rsidRPr="00C55DDD" w:rsidRDefault="00353629" w:rsidP="0035362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353629" w:rsidRPr="00D74F4B" w:rsidRDefault="00353629" w:rsidP="003536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353629" w:rsidRPr="00D74F4B" w:rsidRDefault="00353629" w:rsidP="003536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629" w:rsidRPr="00D74F4B" w:rsidRDefault="00353629" w:rsidP="00353629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25.9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5.2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4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5.53</w:t>
            </w:r>
          </w:p>
        </w:tc>
      </w:tr>
      <w:tr w:rsidR="00353629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  <w:hideMark/>
          </w:tcPr>
          <w:p w:rsidR="00353629" w:rsidRPr="00C55DDD" w:rsidRDefault="00353629" w:rsidP="0035362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353629" w:rsidRPr="00D74F4B" w:rsidRDefault="00353629" w:rsidP="003536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53629" w:rsidRPr="00D74F4B" w:rsidRDefault="00353629" w:rsidP="003536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629" w:rsidRPr="00D74F4B" w:rsidRDefault="00353629" w:rsidP="00353629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4.7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7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3629" w:rsidRPr="00D74F4B" w:rsidRDefault="00353629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.41</w:t>
            </w:r>
          </w:p>
        </w:tc>
      </w:tr>
      <w:tr w:rsidR="00F65BDE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  <w:hideMark/>
          </w:tcPr>
          <w:p w:rsidR="00F65BDE" w:rsidRPr="00C55DDD" w:rsidRDefault="00F65BDE" w:rsidP="00B81ED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65BDE" w:rsidRPr="00D74F4B" w:rsidRDefault="00F65BDE" w:rsidP="00B81ED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6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65BDE" w:rsidRPr="00D74F4B" w:rsidRDefault="002A30AE" w:rsidP="00B81ED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1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DE" w:rsidRPr="00D74F4B" w:rsidRDefault="00F65BDE" w:rsidP="00B81ED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BDE" w:rsidRPr="00D74F4B" w:rsidRDefault="00C937B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9</w:t>
            </w:r>
            <w:r w:rsidR="00F65BDE" w:rsidRPr="00D74F4B">
              <w:rPr>
                <w:rFonts w:cstheme="minorHAnsi"/>
                <w:sz w:val="20"/>
                <w:szCs w:val="20"/>
              </w:rPr>
              <w:t>.</w:t>
            </w:r>
            <w:r w:rsidRPr="00D74F4B">
              <w:rPr>
                <w:rFonts w:cstheme="minorHAnsi"/>
                <w:sz w:val="20"/>
                <w:szCs w:val="20"/>
              </w:rPr>
              <w:t>02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.25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6.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5BDE" w:rsidRPr="00D74F4B" w:rsidRDefault="00F65BD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.5</w:t>
            </w:r>
            <w:r w:rsidR="007E0C3E" w:rsidRPr="00D74F4B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F65BDE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  <w:hideMark/>
          </w:tcPr>
          <w:p w:rsidR="00F65BDE" w:rsidRPr="00C55DDD" w:rsidRDefault="00F65BDE" w:rsidP="00B81ED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F65BDE" w:rsidRPr="00D74F4B" w:rsidRDefault="00F65BDE" w:rsidP="00B81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F65BDE" w:rsidRPr="00D74F4B" w:rsidRDefault="00F65BDE" w:rsidP="00B81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DE" w:rsidRPr="00D74F4B" w:rsidRDefault="00F65BDE" w:rsidP="00B81ED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22.75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4.8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2.5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4.68</w:t>
            </w:r>
          </w:p>
        </w:tc>
      </w:tr>
      <w:tr w:rsidR="00F65BDE" w:rsidRPr="007C1327" w:rsidTr="00D74F4B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65BDE" w:rsidRPr="00C55DDD" w:rsidRDefault="00F65BDE" w:rsidP="00B81ED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65BDE" w:rsidRPr="00D74F4B" w:rsidRDefault="00F65BDE" w:rsidP="00B81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65BDE" w:rsidRPr="00D74F4B" w:rsidRDefault="00F65BDE" w:rsidP="00B81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DE" w:rsidRPr="00D74F4B" w:rsidRDefault="00F65BDE" w:rsidP="00B81ED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4.3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5.61</w:t>
            </w:r>
          </w:p>
        </w:tc>
      </w:tr>
      <w:tr w:rsidR="007E0C3E" w:rsidRPr="007C1327" w:rsidTr="00D74F4B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E0C3E" w:rsidRPr="00C55DDD" w:rsidRDefault="007E0C3E" w:rsidP="007E0C3E">
            <w:pPr>
              <w:jc w:val="center"/>
              <w:rPr>
                <w:sz w:val="20"/>
                <w:szCs w:val="20"/>
              </w:rPr>
            </w:pPr>
            <w:r w:rsidRPr="00C55DDD">
              <w:rPr>
                <w:sz w:val="20"/>
                <w:szCs w:val="20"/>
              </w:rPr>
              <w:t>2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E0C3E" w:rsidRPr="00D74F4B" w:rsidRDefault="007E0C3E" w:rsidP="007E0C3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3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E0C3E" w:rsidRPr="00D74F4B" w:rsidRDefault="007E0C3E" w:rsidP="007E0C3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2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7E0C3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9.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.6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3.59</w:t>
            </w:r>
          </w:p>
        </w:tc>
      </w:tr>
      <w:tr w:rsidR="007E0C3E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7E0C3E" w:rsidRPr="00C55DDD" w:rsidRDefault="007E0C3E" w:rsidP="007E0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7E0C3E" w:rsidRPr="00D74F4B" w:rsidRDefault="007E0C3E" w:rsidP="007E0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7E0C3E" w:rsidRPr="00D74F4B" w:rsidRDefault="007E0C3E" w:rsidP="007E0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7E0C3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9.75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.66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7.6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0.88</w:t>
            </w:r>
          </w:p>
        </w:tc>
      </w:tr>
      <w:tr w:rsidR="007E0C3E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7E0C3E" w:rsidRPr="00C55DDD" w:rsidRDefault="007E0C3E" w:rsidP="007E0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7E0C3E" w:rsidRPr="00D74F4B" w:rsidRDefault="007E0C3E" w:rsidP="007E0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E0C3E" w:rsidRPr="00D74F4B" w:rsidRDefault="007E0C3E" w:rsidP="007E0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7E0C3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4.1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4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3.41</w:t>
            </w:r>
          </w:p>
        </w:tc>
      </w:tr>
      <w:tr w:rsidR="007E0C3E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7E0C3E" w:rsidRPr="00C55DDD" w:rsidRDefault="007E0C3E" w:rsidP="007E0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E0C3E" w:rsidRPr="00D74F4B" w:rsidRDefault="007E0C3E" w:rsidP="007E0C3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E0C3E" w:rsidRPr="00D74F4B" w:rsidRDefault="007E0C3E" w:rsidP="007E0C3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1</w:t>
            </w:r>
            <w:r w:rsidR="002A30AE" w:rsidRPr="00D74F4B">
              <w:rPr>
                <w:sz w:val="20"/>
                <w:szCs w:val="20"/>
              </w:rPr>
              <w:t>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7E0C3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9.18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.1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0.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3.25</w:t>
            </w:r>
          </w:p>
        </w:tc>
      </w:tr>
      <w:tr w:rsidR="007E0C3E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7E0C3E" w:rsidRPr="00C55DDD" w:rsidRDefault="007E0C3E" w:rsidP="007E0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7E0C3E" w:rsidRPr="00D74F4B" w:rsidRDefault="007E0C3E" w:rsidP="007E0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7E0C3E" w:rsidRPr="00D74F4B" w:rsidRDefault="007E0C3E" w:rsidP="007E0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7E0C3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8.91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.12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.9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0.87</w:t>
            </w:r>
          </w:p>
        </w:tc>
      </w:tr>
      <w:tr w:rsidR="007E0C3E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7E0C3E" w:rsidRPr="00C55DDD" w:rsidRDefault="007E0C3E" w:rsidP="007E0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7E0C3E" w:rsidRPr="00D74F4B" w:rsidRDefault="007E0C3E" w:rsidP="007E0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E0C3E" w:rsidRPr="00D74F4B" w:rsidRDefault="007E0C3E" w:rsidP="007E0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7E0C3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3.2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4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3.12</w:t>
            </w:r>
          </w:p>
        </w:tc>
      </w:tr>
      <w:tr w:rsidR="007E0C3E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7E0C3E" w:rsidRPr="00C55DDD" w:rsidRDefault="007E0C3E" w:rsidP="007E0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E0C3E" w:rsidRPr="00D74F4B" w:rsidRDefault="007E0C3E" w:rsidP="007E0C3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5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E0C3E" w:rsidRPr="00D74F4B" w:rsidRDefault="002A30AE" w:rsidP="007E0C3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1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7E0C3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9.18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.17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0.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3.25</w:t>
            </w:r>
          </w:p>
        </w:tc>
      </w:tr>
      <w:tr w:rsidR="007E0C3E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7E0C3E" w:rsidRPr="00C55DDD" w:rsidRDefault="007E0C3E" w:rsidP="007E0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7E0C3E" w:rsidRPr="00D74F4B" w:rsidRDefault="007E0C3E" w:rsidP="007E0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7E0C3E" w:rsidRPr="00D74F4B" w:rsidRDefault="007E0C3E" w:rsidP="007E0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7E0C3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8.91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.17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.9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0.87</w:t>
            </w:r>
          </w:p>
        </w:tc>
      </w:tr>
      <w:tr w:rsidR="007E0C3E" w:rsidRPr="007C1327" w:rsidTr="00D74F4B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7E0C3E" w:rsidRPr="00C55DDD" w:rsidRDefault="007E0C3E" w:rsidP="007E0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7E0C3E" w:rsidRPr="00D74F4B" w:rsidRDefault="007E0C3E" w:rsidP="007E0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E0C3E" w:rsidRPr="00D74F4B" w:rsidRDefault="007E0C3E" w:rsidP="007E0C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7E0C3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3.2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4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C3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3.12</w:t>
            </w:r>
          </w:p>
        </w:tc>
      </w:tr>
      <w:tr w:rsidR="002A30AE" w:rsidRPr="007C1327" w:rsidTr="00D74F4B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2A30AE" w:rsidRPr="00C55DDD" w:rsidRDefault="002A30AE" w:rsidP="002A30AE">
            <w:pPr>
              <w:jc w:val="center"/>
              <w:rPr>
                <w:sz w:val="20"/>
                <w:szCs w:val="20"/>
              </w:rPr>
            </w:pPr>
            <w:r w:rsidRPr="00C55DDD">
              <w:rPr>
                <w:sz w:val="20"/>
                <w:szCs w:val="20"/>
              </w:rPr>
              <w:t>3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3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1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3.69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5.58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22.3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0.59</w:t>
            </w:r>
          </w:p>
        </w:tc>
      </w:tr>
      <w:tr w:rsidR="002A30AE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2A30AE" w:rsidRPr="00C55DDD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2.25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2.22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3.2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8.21</w:t>
            </w:r>
          </w:p>
        </w:tc>
      </w:tr>
      <w:tr w:rsidR="002A30AE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2A30AE" w:rsidRPr="00C55DDD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30.5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0.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0.01</w:t>
            </w:r>
          </w:p>
        </w:tc>
      </w:tr>
      <w:tr w:rsidR="002A30AE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2A30AE" w:rsidRPr="00C55DDD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1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3.69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5.6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22.3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0.59</w:t>
            </w:r>
          </w:p>
        </w:tc>
      </w:tr>
      <w:tr w:rsidR="002A30AE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2A30AE" w:rsidRPr="00C55DDD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2.25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2.22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3.2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8.21</w:t>
            </w:r>
          </w:p>
        </w:tc>
      </w:tr>
      <w:tr w:rsidR="002A30AE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2A30AE" w:rsidRPr="00C55DDD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30.5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0.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0.01</w:t>
            </w:r>
          </w:p>
        </w:tc>
      </w:tr>
      <w:tr w:rsidR="002A30AE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2A30AE" w:rsidRPr="00C55DDD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5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1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3.69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5.6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22.3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0.59</w:t>
            </w:r>
          </w:p>
        </w:tc>
      </w:tr>
      <w:tr w:rsidR="002A30AE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2A30AE" w:rsidRPr="00C55DDD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2.25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2.22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3.2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8.21</w:t>
            </w:r>
          </w:p>
        </w:tc>
      </w:tr>
      <w:tr w:rsidR="002A30AE" w:rsidRPr="007C1327" w:rsidTr="00D74F4B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2A30AE" w:rsidRPr="00C55DDD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30.5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0.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0.01</w:t>
            </w:r>
          </w:p>
        </w:tc>
      </w:tr>
      <w:tr w:rsidR="00D74F4B" w:rsidRPr="007C1327" w:rsidTr="00D74F4B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74F4B" w:rsidRPr="00C55DDD" w:rsidRDefault="00D74F4B" w:rsidP="00D74F4B">
            <w:pPr>
              <w:jc w:val="center"/>
              <w:rPr>
                <w:sz w:val="20"/>
                <w:szCs w:val="20"/>
              </w:rPr>
            </w:pPr>
            <w:r w:rsidRPr="00C55DDD">
              <w:rPr>
                <w:sz w:val="20"/>
                <w:szCs w:val="20"/>
              </w:rPr>
              <w:t>4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3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10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254.15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10.7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231.9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78.69</w:t>
            </w:r>
          </w:p>
        </w:tc>
      </w:tr>
      <w:tr w:rsidR="00D74F4B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74F4B" w:rsidRPr="00C55DDD" w:rsidRDefault="00D74F4B" w:rsidP="00D74F4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78.43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10.7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65.6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46.6</w:t>
            </w:r>
          </w:p>
        </w:tc>
      </w:tr>
      <w:tr w:rsidR="00D74F4B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74F4B" w:rsidRPr="00C55DDD" w:rsidRDefault="00D74F4B" w:rsidP="00D74F4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53.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21.3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88.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9.23</w:t>
            </w:r>
          </w:p>
        </w:tc>
      </w:tr>
      <w:tr w:rsidR="00D74F4B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74F4B" w:rsidRPr="00C55DDD" w:rsidRDefault="00D74F4B" w:rsidP="00D74F4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1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32.62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6.67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38.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3.41</w:t>
            </w:r>
          </w:p>
        </w:tc>
      </w:tr>
      <w:tr w:rsidR="00D74F4B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74F4B" w:rsidRPr="00C55DDD" w:rsidRDefault="00D74F4B" w:rsidP="00D74F4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33.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3.7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27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7.44</w:t>
            </w:r>
          </w:p>
        </w:tc>
      </w:tr>
      <w:tr w:rsidR="00D74F4B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74F4B" w:rsidRPr="00C55DDD" w:rsidRDefault="00D74F4B" w:rsidP="00D74F4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5.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2.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1.49</w:t>
            </w:r>
          </w:p>
        </w:tc>
      </w:tr>
      <w:tr w:rsidR="00F65BDE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F65BDE" w:rsidRPr="00C55DDD" w:rsidRDefault="00F65BDE" w:rsidP="00B81ED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65BDE" w:rsidRPr="00D74F4B" w:rsidRDefault="00F65BDE" w:rsidP="00B81ED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5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65BDE" w:rsidRPr="00D74F4B" w:rsidRDefault="00F65BDE" w:rsidP="00B81ED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DE" w:rsidRPr="00D74F4B" w:rsidRDefault="00F65BDE" w:rsidP="00B81ED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4.43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.45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6.9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.03</w:t>
            </w:r>
          </w:p>
        </w:tc>
      </w:tr>
      <w:tr w:rsidR="00F65BDE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F65BDE" w:rsidRPr="00C55DDD" w:rsidRDefault="00F65BDE" w:rsidP="00B81ED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F65BDE" w:rsidRPr="00D74F4B" w:rsidRDefault="00F65BDE" w:rsidP="00B81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F65BDE" w:rsidRPr="00D74F4B" w:rsidRDefault="00F65BDE" w:rsidP="00B81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DE" w:rsidRPr="00D74F4B" w:rsidRDefault="00F65BDE" w:rsidP="00B81ED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1.85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5.24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2.0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3.23</w:t>
            </w:r>
          </w:p>
        </w:tc>
      </w:tr>
      <w:tr w:rsidR="00F65BDE" w:rsidRPr="007C1327" w:rsidTr="00D74F4B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F65BDE" w:rsidRPr="00C55DDD" w:rsidRDefault="00F65BDE" w:rsidP="00B81ED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65BDE" w:rsidRPr="00D74F4B" w:rsidRDefault="00F65BDE" w:rsidP="00B81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65BDE" w:rsidRPr="00D74F4B" w:rsidRDefault="00F65BDE" w:rsidP="00B81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DE" w:rsidRPr="00D74F4B" w:rsidRDefault="00F65BDE" w:rsidP="00B81ED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9.6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.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5.18</w:t>
            </w:r>
          </w:p>
        </w:tc>
      </w:tr>
      <w:tr w:rsidR="00D74F4B" w:rsidRPr="007C1327" w:rsidTr="00D74F4B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74F4B" w:rsidRPr="00C55DDD" w:rsidRDefault="00D74F4B" w:rsidP="00D74F4B">
            <w:pPr>
              <w:jc w:val="center"/>
              <w:rPr>
                <w:sz w:val="20"/>
                <w:szCs w:val="20"/>
              </w:rPr>
            </w:pPr>
            <w:r w:rsidRPr="00C55DDD">
              <w:rPr>
                <w:sz w:val="20"/>
                <w:szCs w:val="20"/>
              </w:rPr>
              <w:lastRenderedPageBreak/>
              <w:t>5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3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3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76.1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26.5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74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36.77</w:t>
            </w:r>
          </w:p>
        </w:tc>
      </w:tr>
      <w:tr w:rsidR="00D74F4B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74F4B" w:rsidRPr="00C55DDD" w:rsidRDefault="00D74F4B" w:rsidP="00D74F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57.77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7.53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57.1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32.39</w:t>
            </w:r>
          </w:p>
        </w:tc>
      </w:tr>
      <w:tr w:rsidR="00D74F4B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74F4B" w:rsidRPr="00C55DDD" w:rsidRDefault="00D74F4B" w:rsidP="00D74F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27.4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4.9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29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26.24</w:t>
            </w:r>
          </w:p>
        </w:tc>
      </w:tr>
      <w:tr w:rsidR="00D74F4B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74F4B" w:rsidRPr="00C55DDD" w:rsidRDefault="00D74F4B" w:rsidP="00D74F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3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7.44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9.17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0.3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30.07</w:t>
            </w:r>
          </w:p>
        </w:tc>
      </w:tr>
      <w:tr w:rsidR="00D74F4B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74F4B" w:rsidRPr="00C55DDD" w:rsidRDefault="00D74F4B" w:rsidP="00D74F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42.48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4.66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45.9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27.11</w:t>
            </w:r>
          </w:p>
        </w:tc>
      </w:tr>
      <w:tr w:rsidR="00D74F4B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74F4B" w:rsidRPr="00C55DDD" w:rsidRDefault="00D74F4B" w:rsidP="00D74F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9.1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22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20.93</w:t>
            </w:r>
          </w:p>
        </w:tc>
      </w:tr>
      <w:tr w:rsidR="00D74F4B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74F4B" w:rsidRPr="00C55DDD" w:rsidRDefault="00D74F4B" w:rsidP="00D74F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5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9.87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7.1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6.6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7.02</w:t>
            </w:r>
          </w:p>
        </w:tc>
      </w:tr>
      <w:tr w:rsidR="00D74F4B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74F4B" w:rsidRPr="00C55DDD" w:rsidRDefault="00D74F4B" w:rsidP="00D74F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9.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5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2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5.19</w:t>
            </w:r>
          </w:p>
        </w:tc>
      </w:tr>
      <w:tr w:rsidR="00D74F4B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D74F4B" w:rsidRPr="00C55DDD" w:rsidRDefault="00D74F4B" w:rsidP="00D74F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7.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.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7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4F4B" w:rsidRPr="00D74F4B" w:rsidRDefault="00D74F4B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5.97</w:t>
            </w:r>
          </w:p>
        </w:tc>
      </w:tr>
      <w:tr w:rsidR="00F65BDE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F65BDE" w:rsidRPr="00C55DDD" w:rsidRDefault="00F65BDE" w:rsidP="00B81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65BDE" w:rsidRPr="00D74F4B" w:rsidRDefault="00F65BDE" w:rsidP="00B81ED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6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65BDE" w:rsidRPr="00D74F4B" w:rsidRDefault="002A30AE" w:rsidP="00B81ED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DE" w:rsidRPr="00D74F4B" w:rsidRDefault="00F65BDE" w:rsidP="00B81ED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0.85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.08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4.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5.3</w:t>
            </w:r>
          </w:p>
        </w:tc>
      </w:tr>
      <w:tr w:rsidR="00F65BDE" w:rsidRPr="007C1327" w:rsidTr="00D74F4B">
        <w:trPr>
          <w:trHeight w:val="300"/>
        </w:trPr>
        <w:tc>
          <w:tcPr>
            <w:tcW w:w="1080" w:type="dxa"/>
            <w:vMerge/>
            <w:noWrap/>
            <w:vAlign w:val="center"/>
          </w:tcPr>
          <w:p w:rsidR="00F65BDE" w:rsidRPr="00C55DDD" w:rsidRDefault="00F65BDE" w:rsidP="00B81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F65BDE" w:rsidRPr="00D74F4B" w:rsidRDefault="00F65BDE" w:rsidP="00B81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F65BDE" w:rsidRPr="00D74F4B" w:rsidRDefault="00F65BDE" w:rsidP="00B81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DE" w:rsidRPr="00D74F4B" w:rsidRDefault="00F65BDE" w:rsidP="00B81ED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3.22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.08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0.2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3.26</w:t>
            </w:r>
          </w:p>
        </w:tc>
      </w:tr>
      <w:tr w:rsidR="00F65BDE" w:rsidRPr="007C1327" w:rsidTr="00D74F4B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F65BDE" w:rsidRPr="00C55DDD" w:rsidRDefault="00F65BDE" w:rsidP="00B81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65BDE" w:rsidRPr="00D74F4B" w:rsidRDefault="00F65BDE" w:rsidP="00B81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65BDE" w:rsidRPr="00D74F4B" w:rsidRDefault="00F65BDE" w:rsidP="00B81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DE" w:rsidRPr="00D74F4B" w:rsidRDefault="00F65BDE" w:rsidP="00B81ED3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.5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DE" w:rsidRPr="00D74F4B" w:rsidRDefault="007E0C3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4.8</w:t>
            </w:r>
          </w:p>
        </w:tc>
      </w:tr>
      <w:tr w:rsidR="002A30AE" w:rsidRPr="007C1327" w:rsidTr="00D74F4B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A30AE" w:rsidRPr="00C55DDD" w:rsidRDefault="002A30AE" w:rsidP="002A30AE">
            <w:pPr>
              <w:jc w:val="center"/>
              <w:rPr>
                <w:sz w:val="20"/>
                <w:szCs w:val="20"/>
              </w:rPr>
            </w:pPr>
            <w:r w:rsidRPr="00C55DDD">
              <w:rPr>
                <w:sz w:val="20"/>
                <w:szCs w:val="20"/>
              </w:rPr>
              <w:t>6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3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3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1.5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.8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7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.83</w:t>
            </w:r>
          </w:p>
        </w:tc>
      </w:tr>
      <w:tr w:rsidR="002A30AE" w:rsidRPr="007C1327" w:rsidTr="00D74F4B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2A30AE" w:rsidRPr="00C55DDD" w:rsidRDefault="002A30AE" w:rsidP="002A30A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.88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.38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1.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3.72</w:t>
            </w:r>
          </w:p>
        </w:tc>
      </w:tr>
      <w:tr w:rsidR="002A30AE" w:rsidRPr="007C1327" w:rsidTr="00D74F4B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2A30AE" w:rsidRPr="00C55DDD" w:rsidRDefault="002A30AE" w:rsidP="002A30A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9.5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.1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8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.61</w:t>
            </w:r>
          </w:p>
        </w:tc>
      </w:tr>
      <w:tr w:rsidR="002A30AE" w:rsidRPr="007C1327" w:rsidTr="00D74F4B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2A30AE" w:rsidRPr="00C55DDD" w:rsidRDefault="002A30AE" w:rsidP="002A30A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A30AE" w:rsidRPr="00D74F4B" w:rsidRDefault="003D375F" w:rsidP="002A30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0.04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5.9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5.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5.49</w:t>
            </w:r>
          </w:p>
        </w:tc>
      </w:tr>
      <w:tr w:rsidR="002A30AE" w:rsidRPr="007C1327" w:rsidTr="00D74F4B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2A30AE" w:rsidRPr="00C55DDD" w:rsidRDefault="002A30AE" w:rsidP="002A30A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.86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5.53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0.0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2.63</w:t>
            </w:r>
          </w:p>
        </w:tc>
      </w:tr>
      <w:tr w:rsidR="002A30AE" w:rsidRPr="007C1327" w:rsidTr="00D74F4B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2A30AE" w:rsidRPr="00C55DDD" w:rsidRDefault="002A30AE" w:rsidP="002A30A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5.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.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5.28</w:t>
            </w:r>
          </w:p>
        </w:tc>
      </w:tr>
      <w:tr w:rsidR="002A30AE" w:rsidRPr="007C1327" w:rsidTr="00D74F4B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2A30AE" w:rsidRPr="00C55DDD" w:rsidRDefault="002A30AE" w:rsidP="002A30A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5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A30AE" w:rsidRPr="00D74F4B" w:rsidRDefault="003D375F" w:rsidP="002A30A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</w:t>
            </w:r>
            <w:bookmarkStart w:id="0" w:name="_GoBack"/>
            <w:bookmarkEnd w:id="0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0-4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0.04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5.96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5.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5.49</w:t>
            </w:r>
          </w:p>
        </w:tc>
      </w:tr>
      <w:tr w:rsidR="002A30AE" w:rsidRPr="007C1327" w:rsidTr="00D74F4B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2A30AE" w:rsidRPr="00C55DDD" w:rsidRDefault="002A30AE" w:rsidP="002A30A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right w:val="single" w:sz="4" w:space="0" w:color="auto"/>
            </w:tcBorders>
            <w:vAlign w:val="center"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40-8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.86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5.53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0.0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2.63</w:t>
            </w:r>
          </w:p>
        </w:tc>
      </w:tr>
      <w:tr w:rsidR="002A30AE" w:rsidRPr="007C1327" w:rsidTr="00D74F4B">
        <w:trPr>
          <w:trHeight w:val="300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2A30AE" w:rsidRPr="00C55DDD" w:rsidRDefault="002A30AE" w:rsidP="002A30A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2A30AE" w:rsidRPr="00C55DDD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A30AE" w:rsidRPr="00C55DDD" w:rsidRDefault="002A30AE" w:rsidP="002A3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2A30AE">
            <w:pPr>
              <w:jc w:val="center"/>
              <w:rPr>
                <w:sz w:val="20"/>
                <w:szCs w:val="20"/>
              </w:rPr>
            </w:pPr>
            <w:r w:rsidRPr="00D74F4B">
              <w:rPr>
                <w:sz w:val="20"/>
                <w:szCs w:val="20"/>
              </w:rPr>
              <w:t>&gt;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5.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6.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30AE" w:rsidRPr="00D74F4B" w:rsidRDefault="002A30AE" w:rsidP="00D74F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74F4B">
              <w:rPr>
                <w:rFonts w:cstheme="minorHAnsi"/>
                <w:sz w:val="20"/>
                <w:szCs w:val="20"/>
              </w:rPr>
              <w:t>5.28</w:t>
            </w:r>
          </w:p>
        </w:tc>
      </w:tr>
    </w:tbl>
    <w:p w:rsidR="007F4912" w:rsidRDefault="00502C4B"/>
    <w:sectPr w:rsidR="007F49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BDE"/>
    <w:rsid w:val="002A30AE"/>
    <w:rsid w:val="00353629"/>
    <w:rsid w:val="003C14B9"/>
    <w:rsid w:val="003D375F"/>
    <w:rsid w:val="00502C4B"/>
    <w:rsid w:val="007E0C3E"/>
    <w:rsid w:val="00BB691C"/>
    <w:rsid w:val="00C621E1"/>
    <w:rsid w:val="00C937BB"/>
    <w:rsid w:val="00D74F4B"/>
    <w:rsid w:val="00F65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4DAF7"/>
  <w15:chartTrackingRefBased/>
  <w15:docId w15:val="{F30BA7D9-C261-49F4-B7E6-0920CA76F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5BDE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B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2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FGG</Company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DW7</dc:creator>
  <cp:keywords/>
  <dc:description/>
  <cp:lastModifiedBy>MAEDW7</cp:lastModifiedBy>
  <cp:revision>3</cp:revision>
  <dcterms:created xsi:type="dcterms:W3CDTF">2021-06-04T16:33:00Z</dcterms:created>
  <dcterms:modified xsi:type="dcterms:W3CDTF">2021-10-28T18:46:00Z</dcterms:modified>
</cp:coreProperties>
</file>